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957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768"/>
        <w:gridCol w:w="1730"/>
        <w:gridCol w:w="1884"/>
        <w:gridCol w:w="2819"/>
        <w:gridCol w:w="1487"/>
        <w:gridCol w:w="3375"/>
      </w:tblGrid>
      <w:tr w:rsidR="006608CA" w:rsidRPr="006A5CCE" w:rsidTr="00E36F70">
        <w:tc>
          <w:tcPr>
            <w:tcW w:w="5000" w:type="pct"/>
            <w:gridSpan w:val="6"/>
            <w:tcBorders>
              <w:top w:val="nil"/>
              <w:bottom w:val="single" w:sz="4" w:space="0" w:color="auto"/>
            </w:tcBorders>
            <w:shd w:val="clear" w:color="auto" w:fill="auto"/>
          </w:tcPr>
          <w:p w:rsidR="006608CA" w:rsidRPr="00927F89" w:rsidRDefault="006608CA" w:rsidP="00E36F70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27F89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Table </w:t>
            </w:r>
            <w:proofErr w:type="spellStart"/>
            <w:r w:rsidR="00D6069B">
              <w:rPr>
                <w:rFonts w:ascii="Arial" w:hAnsi="Arial" w:cs="Arial"/>
                <w:b/>
                <w:color w:val="000000"/>
                <w:sz w:val="24"/>
                <w:szCs w:val="24"/>
              </w:rPr>
              <w:t>S1</w:t>
            </w:r>
            <w:proofErr w:type="spellEnd"/>
            <w:r w:rsidR="00D6069B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. </w:t>
            </w:r>
            <w:r w:rsidRPr="00927F89">
              <w:rPr>
                <w:rFonts w:ascii="Arial" w:hAnsi="Arial" w:cs="Arial"/>
                <w:b/>
                <w:color w:val="000000"/>
                <w:sz w:val="24"/>
                <w:szCs w:val="24"/>
              </w:rPr>
              <w:t>List of Antibodies Used</w:t>
            </w:r>
          </w:p>
        </w:tc>
      </w:tr>
      <w:tr w:rsidR="006608CA" w:rsidRPr="006A5CCE" w:rsidTr="00E36F70">
        <w:tc>
          <w:tcPr>
            <w:tcW w:w="6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08CA" w:rsidRPr="00467F9E" w:rsidRDefault="006608CA" w:rsidP="00467F9E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67F9E">
              <w:rPr>
                <w:rFonts w:ascii="Arial" w:hAnsi="Arial" w:cs="Arial"/>
                <w:b/>
                <w:sz w:val="16"/>
                <w:szCs w:val="16"/>
              </w:rPr>
              <w:t>Primary antibody</w:t>
            </w:r>
          </w:p>
        </w:tc>
        <w:tc>
          <w:tcPr>
            <w:tcW w:w="6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08CA" w:rsidRPr="00467F9E" w:rsidRDefault="006608CA" w:rsidP="00467F9E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67F9E">
              <w:rPr>
                <w:rFonts w:ascii="Arial" w:hAnsi="Arial" w:cs="Arial"/>
                <w:b/>
                <w:sz w:val="16"/>
                <w:szCs w:val="16"/>
              </w:rPr>
              <w:t>Clone</w:t>
            </w:r>
          </w:p>
        </w:tc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08CA" w:rsidRPr="00467F9E" w:rsidRDefault="006608CA" w:rsidP="00467F9E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67F9E">
              <w:rPr>
                <w:rFonts w:ascii="Arial" w:hAnsi="Arial" w:cs="Arial"/>
                <w:b/>
                <w:sz w:val="16"/>
                <w:szCs w:val="16"/>
              </w:rPr>
              <w:t>Species</w:t>
            </w:r>
          </w:p>
        </w:tc>
        <w:tc>
          <w:tcPr>
            <w:tcW w:w="107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08CA" w:rsidRPr="00467F9E" w:rsidRDefault="006608CA" w:rsidP="00467F9E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67F9E">
              <w:rPr>
                <w:rFonts w:ascii="Arial" w:hAnsi="Arial" w:cs="Arial"/>
                <w:b/>
                <w:sz w:val="16"/>
                <w:szCs w:val="16"/>
              </w:rPr>
              <w:t>Reference</w:t>
            </w:r>
          </w:p>
        </w:tc>
        <w:tc>
          <w:tcPr>
            <w:tcW w:w="56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08CA" w:rsidRPr="00467F9E" w:rsidRDefault="006608CA" w:rsidP="00467F9E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67F9E">
              <w:rPr>
                <w:rFonts w:ascii="Arial" w:hAnsi="Arial" w:cs="Arial"/>
                <w:b/>
                <w:sz w:val="16"/>
                <w:szCs w:val="16"/>
              </w:rPr>
              <w:t>Dilution</w:t>
            </w:r>
          </w:p>
        </w:tc>
        <w:tc>
          <w:tcPr>
            <w:tcW w:w="12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6608CA" w:rsidRPr="00467F9E" w:rsidRDefault="006608CA" w:rsidP="00467F9E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67F9E">
              <w:rPr>
                <w:rFonts w:ascii="Arial" w:hAnsi="Arial" w:cs="Arial"/>
                <w:b/>
                <w:sz w:val="16"/>
                <w:szCs w:val="16"/>
              </w:rPr>
              <w:t>Description</w:t>
            </w:r>
          </w:p>
        </w:tc>
      </w:tr>
      <w:tr w:rsidR="006608CA" w:rsidRPr="006A5CCE" w:rsidTr="00E36F70">
        <w:tc>
          <w:tcPr>
            <w:tcW w:w="677" w:type="pct"/>
            <w:tcBorders>
              <w:top w:val="nil"/>
              <w:bottom w:val="nil"/>
            </w:tcBorders>
            <w:shd w:val="clear" w:color="auto" w:fill="auto"/>
          </w:tcPr>
          <w:p w:rsidR="006608CA" w:rsidRPr="00467F9E" w:rsidRDefault="006608CA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CK19</w:t>
            </w:r>
            <w:proofErr w:type="spellEnd"/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</w:tcPr>
          <w:p w:rsidR="006608CA" w:rsidRPr="00467F9E" w:rsidRDefault="006608CA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RCK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 xml:space="preserve"> 108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 w:rsidR="006608CA" w:rsidRPr="00467F9E" w:rsidRDefault="006608CA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 xml:space="preserve">Mouse 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079" w:type="pct"/>
            <w:tcBorders>
              <w:top w:val="nil"/>
              <w:bottom w:val="nil"/>
            </w:tcBorders>
            <w:shd w:val="clear" w:color="auto" w:fill="auto"/>
          </w:tcPr>
          <w:p w:rsidR="006608CA" w:rsidRPr="00467F9E" w:rsidRDefault="006608CA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Dako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 xml:space="preserve">, 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Glostrup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>, Denmark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</w:tcPr>
          <w:p w:rsidR="006608CA" w:rsidRPr="00467F9E" w:rsidRDefault="006608CA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1: 50</w:t>
            </w:r>
          </w:p>
        </w:tc>
        <w:tc>
          <w:tcPr>
            <w:tcW w:w="1292" w:type="pct"/>
            <w:tcBorders>
              <w:top w:val="nil"/>
              <w:bottom w:val="nil"/>
            </w:tcBorders>
            <w:shd w:val="clear" w:color="auto" w:fill="auto"/>
          </w:tcPr>
          <w:p w:rsidR="006608CA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cholangiocyte</w:t>
            </w:r>
            <w:proofErr w:type="spellEnd"/>
          </w:p>
        </w:tc>
      </w:tr>
      <w:tr w:rsidR="006608CA" w:rsidRPr="006A5CCE" w:rsidTr="00E36F70">
        <w:tc>
          <w:tcPr>
            <w:tcW w:w="677" w:type="pct"/>
            <w:tcBorders>
              <w:top w:val="nil"/>
              <w:bottom w:val="nil"/>
            </w:tcBorders>
            <w:shd w:val="clear" w:color="auto" w:fill="auto"/>
          </w:tcPr>
          <w:p w:rsidR="006608CA" w:rsidRPr="00467F9E" w:rsidRDefault="006608CA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</w:tcPr>
          <w:p w:rsidR="006608CA" w:rsidRPr="00467F9E" w:rsidRDefault="006608CA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EPNCIR127B</w:t>
            </w:r>
            <w:proofErr w:type="spellEnd"/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 w:rsidR="006608CA" w:rsidRPr="00467F9E" w:rsidRDefault="006608CA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 xml:space="preserve">Rabbit 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079" w:type="pct"/>
            <w:tcBorders>
              <w:top w:val="nil"/>
              <w:bottom w:val="nil"/>
            </w:tcBorders>
            <w:shd w:val="clear" w:color="auto" w:fill="auto"/>
          </w:tcPr>
          <w:p w:rsidR="006608CA" w:rsidRPr="00467F9E" w:rsidRDefault="006608CA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Epitomics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 xml:space="preserve">, </w:t>
            </w:r>
            <w:r w:rsidR="00A77B9E" w:rsidRPr="00467F9E">
              <w:rPr>
                <w:rFonts w:ascii="Arial" w:hAnsi="Arial" w:cs="Arial"/>
                <w:sz w:val="16"/>
                <w:szCs w:val="16"/>
              </w:rPr>
              <w:t xml:space="preserve">Burlingame, </w:t>
            </w:r>
            <w:r w:rsidRPr="00467F9E">
              <w:rPr>
                <w:rFonts w:ascii="Arial" w:hAnsi="Arial" w:cs="Arial"/>
                <w:sz w:val="16"/>
                <w:szCs w:val="16"/>
              </w:rPr>
              <w:t>CA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</w:tcPr>
          <w:p w:rsidR="006608CA" w:rsidRPr="00467F9E" w:rsidRDefault="006608CA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1: 250</w:t>
            </w:r>
          </w:p>
        </w:tc>
        <w:tc>
          <w:tcPr>
            <w:tcW w:w="1292" w:type="pct"/>
            <w:tcBorders>
              <w:top w:val="nil"/>
              <w:bottom w:val="nil"/>
            </w:tcBorders>
            <w:shd w:val="clear" w:color="auto" w:fill="auto"/>
          </w:tcPr>
          <w:p w:rsidR="006608CA" w:rsidRPr="00467F9E" w:rsidRDefault="006608CA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6608CA" w:rsidRPr="006A5CCE" w:rsidTr="00E36F70">
        <w:tc>
          <w:tcPr>
            <w:tcW w:w="677" w:type="pct"/>
            <w:tcBorders>
              <w:top w:val="nil"/>
              <w:bottom w:val="nil"/>
            </w:tcBorders>
            <w:shd w:val="clear" w:color="auto" w:fill="auto"/>
          </w:tcPr>
          <w:p w:rsidR="006608CA" w:rsidRPr="00467F9E" w:rsidRDefault="006608CA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AFP</w:t>
            </w:r>
            <w:proofErr w:type="spellEnd"/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</w:tcPr>
          <w:p w:rsidR="006608CA" w:rsidRPr="00467F9E" w:rsidRDefault="006608CA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EP1017Y</w:t>
            </w:r>
            <w:proofErr w:type="spellEnd"/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 w:rsidR="006608CA" w:rsidRPr="00467F9E" w:rsidRDefault="006608CA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 xml:space="preserve">Rabbit 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079" w:type="pct"/>
            <w:tcBorders>
              <w:top w:val="nil"/>
              <w:bottom w:val="nil"/>
            </w:tcBorders>
            <w:shd w:val="clear" w:color="auto" w:fill="auto"/>
          </w:tcPr>
          <w:p w:rsidR="006608CA" w:rsidRPr="00467F9E" w:rsidRDefault="006608CA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Abcam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>, Cambridge, MA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</w:tcPr>
          <w:p w:rsidR="006608CA" w:rsidRPr="00467F9E" w:rsidRDefault="006608CA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1:250</w:t>
            </w:r>
          </w:p>
        </w:tc>
        <w:tc>
          <w:tcPr>
            <w:tcW w:w="1292" w:type="pct"/>
            <w:tcBorders>
              <w:top w:val="nil"/>
              <w:bottom w:val="nil"/>
            </w:tcBorders>
            <w:shd w:val="clear" w:color="auto" w:fill="auto"/>
          </w:tcPr>
          <w:p w:rsidR="006608CA" w:rsidRPr="00467F9E" w:rsidRDefault="006608CA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Immature hepatocyte</w:t>
            </w:r>
          </w:p>
        </w:tc>
      </w:tr>
      <w:tr w:rsidR="00401461" w:rsidRPr="006A5CCE" w:rsidTr="00E36F70">
        <w:tc>
          <w:tcPr>
            <w:tcW w:w="677" w:type="pct"/>
            <w:tcBorders>
              <w:top w:val="nil"/>
              <w:bottom w:val="nil"/>
            </w:tcBorders>
            <w:shd w:val="clear" w:color="auto" w:fill="auto"/>
          </w:tcPr>
          <w:p w:rsidR="00401461" w:rsidRPr="00467F9E" w:rsidRDefault="0040146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</w:tcPr>
          <w:p w:rsidR="00401461" w:rsidRPr="00467F9E" w:rsidRDefault="0040146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 w:rsidR="00401461" w:rsidRPr="00467F9E" w:rsidRDefault="0040146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 xml:space="preserve">Rabbit 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1079" w:type="pct"/>
            <w:tcBorders>
              <w:top w:val="nil"/>
              <w:bottom w:val="nil"/>
            </w:tcBorders>
            <w:shd w:val="clear" w:color="auto" w:fill="auto"/>
          </w:tcPr>
          <w:p w:rsidR="00401461" w:rsidRPr="00467F9E" w:rsidRDefault="00A77B9E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Dako</w:t>
            </w:r>
            <w:proofErr w:type="spellEnd"/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</w:tcPr>
          <w:p w:rsidR="00401461" w:rsidRPr="00467F9E" w:rsidRDefault="00A77B9E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1: 500</w:t>
            </w:r>
          </w:p>
        </w:tc>
        <w:tc>
          <w:tcPr>
            <w:tcW w:w="1292" w:type="pct"/>
            <w:tcBorders>
              <w:top w:val="nil"/>
              <w:bottom w:val="nil"/>
            </w:tcBorders>
            <w:shd w:val="clear" w:color="auto" w:fill="auto"/>
          </w:tcPr>
          <w:p w:rsidR="00401461" w:rsidRPr="00467F9E" w:rsidRDefault="0040146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401461" w:rsidRPr="006A5CCE" w:rsidTr="00E36F70">
        <w:tc>
          <w:tcPr>
            <w:tcW w:w="677" w:type="pct"/>
            <w:tcBorders>
              <w:top w:val="nil"/>
              <w:bottom w:val="nil"/>
            </w:tcBorders>
            <w:shd w:val="clear" w:color="auto" w:fill="auto"/>
          </w:tcPr>
          <w:p w:rsidR="00401461" w:rsidRPr="00467F9E" w:rsidRDefault="0040146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EpCAM</w:t>
            </w:r>
            <w:proofErr w:type="spellEnd"/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</w:tcPr>
          <w:p w:rsidR="00401461" w:rsidRPr="00467F9E" w:rsidRDefault="0040146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Ber-EP4</w:t>
            </w:r>
            <w:proofErr w:type="spellEnd"/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 w:rsidR="00401461" w:rsidRPr="00467F9E" w:rsidRDefault="0040146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 xml:space="preserve">Mouse 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079" w:type="pct"/>
            <w:tcBorders>
              <w:top w:val="nil"/>
              <w:bottom w:val="nil"/>
            </w:tcBorders>
            <w:shd w:val="clear" w:color="auto" w:fill="auto"/>
          </w:tcPr>
          <w:p w:rsidR="00401461" w:rsidRPr="00467F9E" w:rsidRDefault="0040146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Dako</w:t>
            </w:r>
            <w:proofErr w:type="spellEnd"/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</w:tcPr>
          <w:p w:rsidR="00401461" w:rsidRPr="00467F9E" w:rsidRDefault="0040146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1:400</w:t>
            </w:r>
          </w:p>
        </w:tc>
        <w:tc>
          <w:tcPr>
            <w:tcW w:w="1292" w:type="pct"/>
            <w:tcBorders>
              <w:top w:val="nil"/>
              <w:bottom w:val="nil"/>
            </w:tcBorders>
            <w:shd w:val="clear" w:color="auto" w:fill="auto"/>
          </w:tcPr>
          <w:p w:rsidR="00401461" w:rsidRPr="00467F9E" w:rsidRDefault="0040146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Oval cells/Progenitors</w:t>
            </w:r>
          </w:p>
        </w:tc>
      </w:tr>
      <w:tr w:rsidR="005E1655" w:rsidRPr="006A5CCE" w:rsidTr="00E36F70">
        <w:tc>
          <w:tcPr>
            <w:tcW w:w="677" w:type="pct"/>
            <w:tcBorders>
              <w:top w:val="nil"/>
              <w:bottom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G8.8</w:t>
            </w:r>
            <w:proofErr w:type="spellEnd"/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 xml:space="preserve">Rat 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079" w:type="pct"/>
            <w:tcBorders>
              <w:top w:val="nil"/>
              <w:bottom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eBioscience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>, San Diego, CA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1:100</w:t>
            </w:r>
          </w:p>
        </w:tc>
        <w:tc>
          <w:tcPr>
            <w:tcW w:w="1292" w:type="pct"/>
            <w:tcBorders>
              <w:top w:val="nil"/>
              <w:bottom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1655" w:rsidRPr="006A5CCE" w:rsidTr="00E36F70">
        <w:tc>
          <w:tcPr>
            <w:tcW w:w="677" w:type="pct"/>
            <w:tcBorders>
              <w:top w:val="nil"/>
              <w:bottom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E-Cadherin</w:t>
            </w: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114420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 xml:space="preserve">Rat 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079" w:type="pct"/>
            <w:tcBorders>
              <w:top w:val="nil"/>
              <w:bottom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R&amp;D, Minneapolis, MN</w:t>
            </w:r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1:100</w:t>
            </w:r>
          </w:p>
        </w:tc>
        <w:tc>
          <w:tcPr>
            <w:tcW w:w="1292" w:type="pct"/>
            <w:tcBorders>
              <w:top w:val="nil"/>
              <w:bottom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 xml:space="preserve">Epithelium </w:t>
            </w:r>
          </w:p>
        </w:tc>
      </w:tr>
      <w:tr w:rsidR="005E1655" w:rsidRPr="006A5CCE" w:rsidTr="00E36F70">
        <w:tc>
          <w:tcPr>
            <w:tcW w:w="677" w:type="pct"/>
            <w:tcBorders>
              <w:top w:val="nil"/>
              <w:bottom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2" w:type="pct"/>
            <w:tcBorders>
              <w:top w:val="nil"/>
              <w:bottom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ECCD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>-1</w:t>
            </w:r>
          </w:p>
        </w:tc>
        <w:tc>
          <w:tcPr>
            <w:tcW w:w="721" w:type="pct"/>
            <w:tcBorders>
              <w:top w:val="nil"/>
              <w:bottom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 xml:space="preserve">Rat 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079" w:type="pct"/>
            <w:tcBorders>
              <w:top w:val="nil"/>
              <w:bottom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bookmarkStart w:id="0" w:name="_Hlk503736099"/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Calbiochem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>, San Diego, CA</w:t>
            </w:r>
            <w:bookmarkEnd w:id="0"/>
          </w:p>
        </w:tc>
        <w:tc>
          <w:tcPr>
            <w:tcW w:w="569" w:type="pct"/>
            <w:tcBorders>
              <w:top w:val="nil"/>
              <w:bottom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1:100</w:t>
            </w:r>
          </w:p>
        </w:tc>
        <w:tc>
          <w:tcPr>
            <w:tcW w:w="1292" w:type="pct"/>
            <w:tcBorders>
              <w:top w:val="nil"/>
              <w:bottom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1655" w:rsidRPr="006A5CCE" w:rsidTr="00E36F70">
        <w:tc>
          <w:tcPr>
            <w:tcW w:w="67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ALB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 xml:space="preserve">Sheep 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hepatocyte</w:t>
            </w:r>
          </w:p>
        </w:tc>
      </w:tr>
      <w:tr w:rsidR="005E1655" w:rsidRPr="006A5CCE" w:rsidTr="00E36F70">
        <w:tc>
          <w:tcPr>
            <w:tcW w:w="67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 xml:space="preserve">Rabbit 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AbD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 xml:space="preserve"> 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Serotec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>, Raleigh, NC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1:2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E1655" w:rsidRPr="006A5CCE" w:rsidTr="00467F9E">
        <w:tc>
          <w:tcPr>
            <w:tcW w:w="67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CD133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13A4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 xml:space="preserve">Rat 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eBioscience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1:1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5E1655" w:rsidRPr="00467F9E" w:rsidRDefault="005E165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Oval cells/Progenitors</w:t>
            </w:r>
          </w:p>
        </w:tc>
      </w:tr>
      <w:tr w:rsidR="006D1A25" w:rsidRPr="006A5CCE" w:rsidTr="002663E3">
        <w:tc>
          <w:tcPr>
            <w:tcW w:w="67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6D1A25" w:rsidRPr="00467F9E" w:rsidRDefault="006D1A2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bookmarkStart w:id="1" w:name="_GoBack" w:colFirst="0" w:colLast="6"/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GFP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1A25" w:rsidRPr="00467F9E" w:rsidRDefault="006D1A2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1A25" w:rsidRPr="00467F9E" w:rsidRDefault="006D1A2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 xml:space="preserve">Rabbit 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1A25" w:rsidRPr="00467F9E" w:rsidRDefault="006D1A2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Abcam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D1A25" w:rsidRPr="00467F9E" w:rsidRDefault="006D1A2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1:10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6D1A25" w:rsidRPr="00467F9E" w:rsidRDefault="006D1A25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fluorescent protein</w:t>
            </w:r>
          </w:p>
        </w:tc>
      </w:tr>
      <w:tr w:rsidR="004E1870" w:rsidRPr="006A5CCE" w:rsidTr="002663E3">
        <w:tc>
          <w:tcPr>
            <w:tcW w:w="67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E1870" w:rsidRPr="00467F9E" w:rsidRDefault="004E1870" w:rsidP="004E187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K</w:t>
            </w:r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1870" w:rsidRPr="00467F9E" w:rsidRDefault="004E1870" w:rsidP="004E187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</w:t>
            </w:r>
            <w:proofErr w:type="spellEnd"/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TL 12/30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1870" w:rsidRPr="00467F9E" w:rsidRDefault="004E1870" w:rsidP="004E187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use </w:t>
            </w:r>
            <w:proofErr w:type="spellStart"/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1870" w:rsidRPr="00467F9E" w:rsidRDefault="004E1870" w:rsidP="004E187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ko</w:t>
            </w:r>
            <w:proofErr w:type="spellEnd"/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proofErr w:type="spellStart"/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lostrup</w:t>
            </w:r>
            <w:proofErr w:type="spellEnd"/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Denmark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1870" w:rsidRPr="00467F9E" w:rsidRDefault="004E1870" w:rsidP="004E187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 5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E1870" w:rsidRPr="00467F9E" w:rsidRDefault="004E1870" w:rsidP="004E187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cholangiocyte</w:t>
            </w:r>
            <w:proofErr w:type="spellEnd"/>
          </w:p>
        </w:tc>
      </w:tr>
      <w:tr w:rsidR="004E1870" w:rsidRPr="006A5CCE" w:rsidTr="002663E3">
        <w:tc>
          <w:tcPr>
            <w:tcW w:w="67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E1870" w:rsidRPr="00467F9E" w:rsidRDefault="004E1870" w:rsidP="004E187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Par1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1870" w:rsidRPr="00467F9E" w:rsidRDefault="004E1870" w:rsidP="004E187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H1E5</w:t>
            </w:r>
            <w:proofErr w:type="spellEnd"/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1870" w:rsidRPr="00467F9E" w:rsidRDefault="004E1870" w:rsidP="004E187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use </w:t>
            </w:r>
            <w:proofErr w:type="spellStart"/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1870" w:rsidRPr="00467F9E" w:rsidRDefault="004E1870" w:rsidP="004E187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ko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1870" w:rsidRPr="00467F9E" w:rsidRDefault="004E1870" w:rsidP="004E187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1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E1870" w:rsidRPr="00467F9E" w:rsidRDefault="004E1870" w:rsidP="004E187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Human </w:t>
            </w:r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patocyte</w:t>
            </w:r>
          </w:p>
        </w:tc>
      </w:tr>
      <w:tr w:rsidR="004E1870" w:rsidRPr="006A5CCE" w:rsidTr="002663E3">
        <w:tc>
          <w:tcPr>
            <w:tcW w:w="67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E1870" w:rsidRPr="00467F9E" w:rsidRDefault="004E1870" w:rsidP="004E187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</w:t>
            </w:r>
            <w:proofErr w:type="spellEnd"/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1870" w:rsidRPr="00467F9E" w:rsidRDefault="004E1870" w:rsidP="004E187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</w:t>
            </w:r>
            <w:proofErr w:type="spellEnd"/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6</w:t>
            </w: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1870" w:rsidRPr="00467F9E" w:rsidRDefault="004E1870" w:rsidP="004E187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use </w:t>
            </w:r>
            <w:proofErr w:type="spellStart"/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b</w:t>
            </w:r>
            <w:proofErr w:type="spellEnd"/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1870" w:rsidRPr="00467F9E" w:rsidRDefault="004E1870" w:rsidP="004E187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&amp;D, Minneapolis, MN</w:t>
            </w:r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1870" w:rsidRPr="00467F9E" w:rsidRDefault="004E1870" w:rsidP="004E187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μg</w:t>
            </w:r>
            <w:proofErr w:type="spellEnd"/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/mL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E1870" w:rsidRPr="00467F9E" w:rsidRDefault="004E1870" w:rsidP="004E187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al cells/Progenitors</w:t>
            </w:r>
          </w:p>
        </w:tc>
      </w:tr>
      <w:tr w:rsidR="004E1870" w:rsidRPr="006A5CCE" w:rsidTr="002663E3">
        <w:tc>
          <w:tcPr>
            <w:tcW w:w="677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4E1870" w:rsidRPr="00467F9E" w:rsidRDefault="004E1870" w:rsidP="004E187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-Kit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1870" w:rsidRPr="00467F9E" w:rsidRDefault="004E1870" w:rsidP="004E187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1870" w:rsidRPr="00467F9E" w:rsidRDefault="004E1870" w:rsidP="004E187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bbit </w:t>
            </w:r>
            <w:proofErr w:type="spellStart"/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10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1870" w:rsidRPr="00467F9E" w:rsidRDefault="004E1870" w:rsidP="004E187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ako</w:t>
            </w:r>
            <w:proofErr w:type="spellEnd"/>
          </w:p>
        </w:tc>
        <w:tc>
          <w:tcPr>
            <w:tcW w:w="5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E1870" w:rsidRPr="00467F9E" w:rsidRDefault="004E1870" w:rsidP="004E187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400</w:t>
            </w:r>
          </w:p>
        </w:tc>
        <w:tc>
          <w:tcPr>
            <w:tcW w:w="1292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4E1870" w:rsidRPr="00467F9E" w:rsidRDefault="004E1870" w:rsidP="004E187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27F89">
              <w:rPr>
                <w:rFonts w:ascii="Arial" w:hAnsi="Arial" w:cs="Arial"/>
                <w:color w:val="000000"/>
                <w:sz w:val="16"/>
                <w:szCs w:val="16"/>
              </w:rPr>
              <w:t>Stem/Progenitor cells</w:t>
            </w:r>
          </w:p>
        </w:tc>
      </w:tr>
      <w:tr w:rsidR="004E1870" w:rsidRPr="006A5CCE" w:rsidTr="002663E3">
        <w:tc>
          <w:tcPr>
            <w:tcW w:w="677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4E1870" w:rsidRPr="00467F9E" w:rsidRDefault="004E1870" w:rsidP="004E187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74ADB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>CD133</w:t>
            </w:r>
            <w:proofErr w:type="spellEnd"/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1870" w:rsidRPr="00467F9E" w:rsidRDefault="004E1870" w:rsidP="004E187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7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1870" w:rsidRPr="00467F9E" w:rsidRDefault="004E1870" w:rsidP="004E187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Rabbit </w:t>
            </w:r>
            <w:proofErr w:type="spellStart"/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b</w:t>
            </w:r>
            <w:proofErr w:type="spellEnd"/>
          </w:p>
        </w:tc>
        <w:tc>
          <w:tcPr>
            <w:tcW w:w="10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1870" w:rsidRPr="00467F9E" w:rsidRDefault="004E1870" w:rsidP="004E187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D10C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ovus Biologicals</w:t>
            </w:r>
            <w:r w:rsidRPr="00D10CD6">
              <w:rPr>
                <w:rFonts w:ascii="Arial" w:eastAsia="Times New Roman" w:hAnsi="Arial" w:cs="Arial" w:hint="eastAsia"/>
                <w:color w:val="000000"/>
                <w:sz w:val="16"/>
                <w:szCs w:val="16"/>
              </w:rPr>
              <w:t xml:space="preserve">, </w:t>
            </w:r>
            <w:r w:rsidRPr="00D10CD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ttleton, CO</w:t>
            </w:r>
          </w:p>
        </w:tc>
        <w:tc>
          <w:tcPr>
            <w:tcW w:w="5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E1870" w:rsidRPr="00467F9E" w:rsidRDefault="004E1870" w:rsidP="004E187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:100</w:t>
            </w:r>
          </w:p>
        </w:tc>
        <w:tc>
          <w:tcPr>
            <w:tcW w:w="1292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4E1870" w:rsidRPr="00467F9E" w:rsidRDefault="004E1870" w:rsidP="004E1870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val cells/Progenitors</w:t>
            </w:r>
          </w:p>
        </w:tc>
      </w:tr>
      <w:bookmarkEnd w:id="1"/>
      <w:tr w:rsidR="004E1870" w:rsidRPr="006A5CCE" w:rsidTr="00E36F70">
        <w:tc>
          <w:tcPr>
            <w:tcW w:w="5000" w:type="pct"/>
            <w:gridSpan w:val="6"/>
            <w:tcBorders>
              <w:top w:val="single" w:sz="4" w:space="0" w:color="auto"/>
              <w:bottom w:val="nil"/>
            </w:tcBorders>
            <w:shd w:val="clear" w:color="auto" w:fill="auto"/>
          </w:tcPr>
          <w:p w:rsidR="004E1870" w:rsidRPr="00927F89" w:rsidRDefault="004E1870" w:rsidP="004E1870">
            <w:pPr>
              <w:spacing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bbreviations: </w:t>
            </w:r>
            <w:proofErr w:type="spellStart"/>
            <w:r w:rsidRPr="00927F89">
              <w:rPr>
                <w:rFonts w:ascii="Arial" w:hAnsi="Arial" w:cs="Arial"/>
                <w:color w:val="000000"/>
                <w:sz w:val="16"/>
                <w:szCs w:val="16"/>
              </w:rPr>
              <w:t>AFP</w:t>
            </w:r>
            <w:proofErr w:type="spellEnd"/>
            <w:r w:rsidRPr="00927F89">
              <w:rPr>
                <w:rFonts w:ascii="Arial" w:hAnsi="Arial" w:cs="Arial"/>
                <w:color w:val="000000"/>
                <w:sz w:val="16"/>
                <w:szCs w:val="16"/>
              </w:rPr>
              <w:t>, alpha-fetoprotein</w:t>
            </w:r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ALB, albumin; </w:t>
            </w:r>
            <w:proofErr w:type="spellStart"/>
            <w:r w:rsidRPr="00927F89">
              <w:rPr>
                <w:rFonts w:ascii="Arial" w:hAnsi="Arial" w:cs="Arial"/>
                <w:color w:val="000000"/>
                <w:sz w:val="16"/>
                <w:szCs w:val="16"/>
              </w:rPr>
              <w:t>EpCAM</w:t>
            </w:r>
            <w:proofErr w:type="spellEnd"/>
            <w:r w:rsidRPr="00927F89">
              <w:rPr>
                <w:rFonts w:ascii="Arial" w:hAnsi="Arial" w:cs="Arial"/>
                <w:color w:val="000000"/>
                <w:sz w:val="16"/>
                <w:szCs w:val="16"/>
              </w:rPr>
              <w:t>,</w:t>
            </w:r>
            <w:r w:rsidRPr="00927F89">
              <w:rPr>
                <w:rFonts w:ascii="Arial" w:hAnsi="Arial" w:cs="Arial"/>
                <w:color w:val="000000"/>
              </w:rPr>
              <w:t xml:space="preserve"> </w:t>
            </w:r>
            <w:r w:rsidRPr="00927F89">
              <w:rPr>
                <w:rFonts w:ascii="Arial" w:hAnsi="Arial" w:cs="Arial"/>
                <w:color w:val="000000"/>
                <w:sz w:val="16"/>
                <w:szCs w:val="16"/>
              </w:rPr>
              <w:t>epithelial cell adhesion molecule</w:t>
            </w:r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FP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</w:t>
            </w:r>
            <w:r w:rsidRPr="006D1A25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reen fluorescent protei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; </w:t>
            </w:r>
            <w:proofErr w:type="spellStart"/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b</w:t>
            </w:r>
            <w:proofErr w:type="spellEnd"/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, Monoclonal antibody; </w:t>
            </w:r>
            <w:proofErr w:type="spellStart"/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Ab</w:t>
            </w:r>
            <w:proofErr w:type="spellEnd"/>
            <w:r w:rsidRPr="00927F89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, polyclonal antibody</w:t>
            </w:r>
            <w:r w:rsidRPr="00927F89">
              <w:rPr>
                <w:rFonts w:ascii="Arial" w:hAnsi="Arial" w:cs="Arial"/>
                <w:color w:val="000000"/>
                <w:sz w:val="16"/>
                <w:szCs w:val="16"/>
              </w:rPr>
              <w:t>.</w:t>
            </w:r>
          </w:p>
        </w:tc>
      </w:tr>
    </w:tbl>
    <w:p w:rsidR="006D1A25" w:rsidRDefault="006D1A25"/>
    <w:p w:rsidR="006D1A25" w:rsidRDefault="006D1A25">
      <w:r>
        <w:br w:type="page"/>
      </w:r>
    </w:p>
    <w:tbl>
      <w:tblPr>
        <w:tblW w:w="2193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/>
      </w:tblPr>
      <w:tblGrid>
        <w:gridCol w:w="1265"/>
        <w:gridCol w:w="1222"/>
        <w:gridCol w:w="3292"/>
      </w:tblGrid>
      <w:tr w:rsidR="00023709" w:rsidRPr="006A5CCE" w:rsidTr="00467F9E">
        <w:trPr>
          <w:trHeight w:val="270"/>
        </w:trPr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023709" w:rsidRPr="00467F9E" w:rsidRDefault="00023709" w:rsidP="00467F9E">
            <w:pPr>
              <w:jc w:val="center"/>
              <w:rPr>
                <w:rFonts w:ascii="Arial" w:hAnsi="Arial" w:cs="Arial"/>
                <w:b/>
                <w:color w:val="000000"/>
                <w:sz w:val="24"/>
                <w:szCs w:val="24"/>
              </w:rPr>
            </w:pPr>
            <w:r w:rsidRPr="00927F89">
              <w:rPr>
                <w:rFonts w:ascii="Arial" w:hAnsi="Arial" w:cs="Arial"/>
                <w:b/>
                <w:color w:val="000000"/>
                <w:sz w:val="24"/>
                <w:szCs w:val="24"/>
              </w:rPr>
              <w:lastRenderedPageBreak/>
              <w:t xml:space="preserve">Table </w:t>
            </w:r>
            <w:proofErr w:type="spellStart"/>
            <w:r w:rsidR="00D6069B">
              <w:rPr>
                <w:rFonts w:ascii="Arial" w:hAnsi="Arial" w:cs="Arial"/>
                <w:b/>
                <w:color w:val="000000"/>
                <w:sz w:val="24"/>
                <w:szCs w:val="24"/>
              </w:rPr>
              <w:t>S</w:t>
            </w: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2</w:t>
            </w:r>
            <w:proofErr w:type="spellEnd"/>
            <w:r w:rsidR="00D6069B">
              <w:rPr>
                <w:rFonts w:ascii="Arial" w:hAnsi="Arial" w:cs="Arial"/>
                <w:b/>
                <w:color w:val="000000"/>
                <w:sz w:val="24"/>
                <w:szCs w:val="24"/>
              </w:rPr>
              <w:t>.</w:t>
            </w:r>
            <w:r w:rsidRPr="00927F89">
              <w:rPr>
                <w:rFonts w:ascii="Arial" w:hAnsi="Arial" w:cs="Arial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Arial" w:hAnsi="Arial" w:cs="Arial"/>
                <w:b/>
                <w:color w:val="000000"/>
                <w:sz w:val="24"/>
                <w:szCs w:val="24"/>
              </w:rPr>
              <w:t>Primers used in RT-PCR</w:t>
            </w:r>
          </w:p>
        </w:tc>
      </w:tr>
      <w:tr w:rsidR="00853A3D" w:rsidRPr="006A5CCE" w:rsidTr="00467F9E">
        <w:trPr>
          <w:trHeight w:val="593"/>
        </w:trPr>
        <w:tc>
          <w:tcPr>
            <w:tcW w:w="10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3A3D" w:rsidRPr="00467F9E" w:rsidRDefault="00853A3D" w:rsidP="00467F9E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67F9E">
              <w:rPr>
                <w:rFonts w:ascii="Arial" w:hAnsi="Arial" w:cs="Arial"/>
                <w:b/>
                <w:sz w:val="16"/>
                <w:szCs w:val="16"/>
              </w:rPr>
              <w:t>Gene name</w:t>
            </w:r>
          </w:p>
        </w:tc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3A3D" w:rsidRPr="00467F9E" w:rsidRDefault="00853A3D" w:rsidP="00467F9E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28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53A3D" w:rsidRPr="00467F9E" w:rsidRDefault="00853A3D" w:rsidP="00467F9E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467F9E">
              <w:rPr>
                <w:rFonts w:ascii="Arial" w:hAnsi="Arial" w:cs="Arial"/>
                <w:b/>
                <w:sz w:val="16"/>
                <w:szCs w:val="16"/>
              </w:rPr>
              <w:t>S</w:t>
            </w:r>
            <w:r w:rsidR="00A0675C" w:rsidRPr="00467F9E">
              <w:rPr>
                <w:rFonts w:ascii="Arial" w:hAnsi="Arial" w:cs="Arial"/>
                <w:b/>
                <w:sz w:val="16"/>
                <w:szCs w:val="16"/>
              </w:rPr>
              <w:t>equences</w:t>
            </w:r>
          </w:p>
        </w:tc>
      </w:tr>
      <w:tr w:rsidR="00853A3D" w:rsidRPr="006A5CCE" w:rsidTr="00467F9E"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</w:tcPr>
          <w:p w:rsidR="00853A3D" w:rsidRPr="00467F9E" w:rsidRDefault="00853A3D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DLK1</w:t>
            </w:r>
            <w:proofErr w:type="spellEnd"/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</w:tcPr>
          <w:p w:rsidR="00853A3D" w:rsidRPr="00467F9E" w:rsidRDefault="00853A3D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Sense</w:t>
            </w:r>
          </w:p>
        </w:tc>
        <w:tc>
          <w:tcPr>
            <w:tcW w:w="2849" w:type="pct"/>
            <w:tcBorders>
              <w:top w:val="nil"/>
              <w:bottom w:val="nil"/>
            </w:tcBorders>
            <w:shd w:val="clear" w:color="auto" w:fill="auto"/>
          </w:tcPr>
          <w:p w:rsidR="00853A3D" w:rsidRPr="00467F9E" w:rsidRDefault="00853A3D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5’</w:t>
            </w:r>
            <w:r w:rsidR="00107321" w:rsidRPr="00467F9E">
              <w:rPr>
                <w:rFonts w:ascii="Arial" w:hAnsi="Arial" w:cs="Arial"/>
                <w:sz w:val="16"/>
                <w:szCs w:val="16"/>
              </w:rPr>
              <w:t>-</w:t>
            </w:r>
            <w:proofErr w:type="spellStart"/>
            <w:r w:rsidR="00107321" w:rsidRPr="00467F9E">
              <w:rPr>
                <w:rFonts w:ascii="Arial" w:hAnsi="Arial" w:cs="Arial"/>
                <w:sz w:val="16"/>
                <w:szCs w:val="16"/>
              </w:rPr>
              <w:t>GTGCGAAACCTGGGTGTCC</w:t>
            </w:r>
            <w:proofErr w:type="spellEnd"/>
            <w:r w:rsidR="00107321" w:rsidRPr="00467F9E">
              <w:rPr>
                <w:rFonts w:ascii="Arial" w:hAnsi="Arial" w:cs="Arial"/>
                <w:sz w:val="16"/>
                <w:szCs w:val="16"/>
              </w:rPr>
              <w:t>-</w:t>
            </w:r>
            <w:r w:rsidRPr="00467F9E">
              <w:rPr>
                <w:rFonts w:ascii="Arial" w:hAnsi="Arial" w:cs="Arial"/>
                <w:sz w:val="16"/>
                <w:szCs w:val="16"/>
              </w:rPr>
              <w:t>3’</w:t>
            </w:r>
          </w:p>
        </w:tc>
      </w:tr>
      <w:tr w:rsidR="00107321" w:rsidRPr="006A5CCE" w:rsidTr="00467F9E"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Antisense</w:t>
            </w:r>
          </w:p>
        </w:tc>
        <w:tc>
          <w:tcPr>
            <w:tcW w:w="2849" w:type="pct"/>
            <w:tcBorders>
              <w:top w:val="nil"/>
              <w:bottom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5’-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GCCTCCTTGTTGAAAGTGGTCA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  <w:tr w:rsidR="00107321" w:rsidRPr="006A5CCE" w:rsidTr="00467F9E"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SOX9</w:t>
            </w:r>
            <w:proofErr w:type="spellEnd"/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Sense</w:t>
            </w:r>
          </w:p>
        </w:tc>
        <w:tc>
          <w:tcPr>
            <w:tcW w:w="2849" w:type="pct"/>
            <w:tcBorders>
              <w:top w:val="nil"/>
              <w:bottom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5’-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CAGCCCCTTCAACCTTCCTC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  <w:tr w:rsidR="00107321" w:rsidRPr="006A5CCE" w:rsidTr="00467F9E"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Antisense</w:t>
            </w:r>
          </w:p>
        </w:tc>
        <w:tc>
          <w:tcPr>
            <w:tcW w:w="2849" w:type="pct"/>
            <w:tcBorders>
              <w:top w:val="nil"/>
              <w:bottom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5’-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TGATGGTCAGCGTAGTCGTATTG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  <w:tr w:rsidR="00107321" w:rsidRPr="006A5CCE" w:rsidTr="00467F9E"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EPCAM</w:t>
            </w:r>
            <w:proofErr w:type="spellEnd"/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Sense</w:t>
            </w:r>
          </w:p>
        </w:tc>
        <w:tc>
          <w:tcPr>
            <w:tcW w:w="2849" w:type="pct"/>
            <w:tcBorders>
              <w:top w:val="nil"/>
              <w:bottom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5’-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GCGGCTCAGAGAGACTGTGTC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  <w:tr w:rsidR="00107321" w:rsidRPr="006A5CCE" w:rsidTr="00467F9E"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Antisense</w:t>
            </w:r>
          </w:p>
        </w:tc>
        <w:tc>
          <w:tcPr>
            <w:tcW w:w="2849" w:type="pct"/>
            <w:tcBorders>
              <w:top w:val="nil"/>
              <w:bottom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5’-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CCAAGCATTTAGACGCCAGTTT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  <w:tr w:rsidR="00107321" w:rsidRPr="006A5CCE" w:rsidTr="00467F9E"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G6PC</w:t>
            </w:r>
            <w:proofErr w:type="spellEnd"/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Sense</w:t>
            </w:r>
          </w:p>
        </w:tc>
        <w:tc>
          <w:tcPr>
            <w:tcW w:w="2849" w:type="pct"/>
            <w:tcBorders>
              <w:top w:val="nil"/>
              <w:bottom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5’-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CGACTCGCTATCTCCAAGTGA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  <w:tr w:rsidR="00107321" w:rsidRPr="006A5CCE" w:rsidTr="00467F9E">
        <w:tc>
          <w:tcPr>
            <w:tcW w:w="1095" w:type="pct"/>
            <w:tcBorders>
              <w:top w:val="nil"/>
              <w:bottom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pct"/>
            <w:tcBorders>
              <w:top w:val="nil"/>
              <w:bottom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Antisense</w:t>
            </w:r>
          </w:p>
        </w:tc>
        <w:tc>
          <w:tcPr>
            <w:tcW w:w="2849" w:type="pct"/>
            <w:tcBorders>
              <w:top w:val="nil"/>
              <w:bottom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5’-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GTTGAACCAGTCTCCGACCAC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  <w:tr w:rsidR="00107321" w:rsidRPr="006A5CCE" w:rsidTr="00467F9E">
        <w:tc>
          <w:tcPr>
            <w:tcW w:w="109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KRT7</w:t>
            </w:r>
            <w:proofErr w:type="spellEnd"/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Sense</w:t>
            </w:r>
          </w:p>
        </w:tc>
        <w:tc>
          <w:tcPr>
            <w:tcW w:w="2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5’-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TTGCTGAAGAAGGATGTGGATG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  <w:tr w:rsidR="00107321" w:rsidRPr="006A5CCE" w:rsidTr="00467F9E">
        <w:tc>
          <w:tcPr>
            <w:tcW w:w="109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Antisense</w:t>
            </w:r>
          </w:p>
        </w:tc>
        <w:tc>
          <w:tcPr>
            <w:tcW w:w="2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5’-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TCTGCTAACTCTGTCTCGTGAAGG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  <w:tr w:rsidR="00107321" w:rsidRPr="006A5CCE" w:rsidTr="00467F9E">
        <w:tc>
          <w:tcPr>
            <w:tcW w:w="109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KRT19</w:t>
            </w:r>
            <w:proofErr w:type="spellEnd"/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Sense</w:t>
            </w:r>
          </w:p>
        </w:tc>
        <w:tc>
          <w:tcPr>
            <w:tcW w:w="2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5’-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GGGTTCAGTACGCATTGGGT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  <w:tr w:rsidR="00107321" w:rsidRPr="006A5CCE" w:rsidTr="00467F9E">
        <w:tc>
          <w:tcPr>
            <w:tcW w:w="109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Antisense</w:t>
            </w:r>
          </w:p>
        </w:tc>
        <w:tc>
          <w:tcPr>
            <w:tcW w:w="2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5’-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CGGAGGACGAGGTCACGA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  <w:tr w:rsidR="00107321" w:rsidRPr="006A5CCE" w:rsidTr="00467F9E">
        <w:tc>
          <w:tcPr>
            <w:tcW w:w="109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MYC</w:t>
            </w:r>
            <w:proofErr w:type="spellEnd"/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Sense</w:t>
            </w:r>
          </w:p>
        </w:tc>
        <w:tc>
          <w:tcPr>
            <w:tcW w:w="2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5’-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TGGATTTCCTTTGGGCGTT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  <w:tr w:rsidR="00107321" w:rsidRPr="006A5CCE" w:rsidTr="00467F9E">
        <w:tc>
          <w:tcPr>
            <w:tcW w:w="109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Antisense</w:t>
            </w:r>
          </w:p>
        </w:tc>
        <w:tc>
          <w:tcPr>
            <w:tcW w:w="2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5’-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CTCGCTCTGCTGTTGCTGG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  <w:tr w:rsidR="00107321" w:rsidRPr="006A5CCE" w:rsidTr="00467F9E">
        <w:tc>
          <w:tcPr>
            <w:tcW w:w="109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NANOG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Sense</w:t>
            </w:r>
          </w:p>
        </w:tc>
        <w:tc>
          <w:tcPr>
            <w:tcW w:w="2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5’-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TCTTCCTGGTCCCCACAGTTT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  <w:tr w:rsidR="00107321" w:rsidRPr="006A5CCE" w:rsidTr="00467F9E">
        <w:tc>
          <w:tcPr>
            <w:tcW w:w="109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Antisense</w:t>
            </w:r>
          </w:p>
        </w:tc>
        <w:tc>
          <w:tcPr>
            <w:tcW w:w="2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5’-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GCAAGAATAGTTCTCGGGATGAA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  <w:tr w:rsidR="00107321" w:rsidRPr="006A5CCE" w:rsidTr="00467F9E">
        <w:tc>
          <w:tcPr>
            <w:tcW w:w="109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TDO2</w:t>
            </w:r>
            <w:proofErr w:type="spellEnd"/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Sense</w:t>
            </w:r>
          </w:p>
        </w:tc>
        <w:tc>
          <w:tcPr>
            <w:tcW w:w="2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5’-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ATGAGTGGGTGCCCGTTTG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  <w:tr w:rsidR="00107321" w:rsidRPr="006A5CCE" w:rsidTr="00467F9E">
        <w:tc>
          <w:tcPr>
            <w:tcW w:w="109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Antisense</w:t>
            </w:r>
          </w:p>
        </w:tc>
        <w:tc>
          <w:tcPr>
            <w:tcW w:w="2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5’-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GGCTCTGTTTACACCAGTTTGAG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  <w:tr w:rsidR="00107321" w:rsidRPr="006A5CCE" w:rsidTr="00467F9E">
        <w:tc>
          <w:tcPr>
            <w:tcW w:w="109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AAT1</w:t>
            </w:r>
            <w:proofErr w:type="spellEnd"/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Sense</w:t>
            </w:r>
          </w:p>
        </w:tc>
        <w:tc>
          <w:tcPr>
            <w:tcW w:w="2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5’-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CTAGGGAGCAAGGGTGACACTC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  <w:tr w:rsidR="00107321" w:rsidRPr="006A5CCE" w:rsidTr="00467F9E">
        <w:tc>
          <w:tcPr>
            <w:tcW w:w="109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Antisense</w:t>
            </w:r>
          </w:p>
        </w:tc>
        <w:tc>
          <w:tcPr>
            <w:tcW w:w="2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5’-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CACTGTCTGGTCTGTTGAGGGTT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  <w:tr w:rsidR="00107321" w:rsidRPr="006A5CCE" w:rsidTr="00467F9E">
        <w:tc>
          <w:tcPr>
            <w:tcW w:w="109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AFP</w:t>
            </w:r>
            <w:proofErr w:type="spellEnd"/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Sense</w:t>
            </w:r>
          </w:p>
        </w:tc>
        <w:tc>
          <w:tcPr>
            <w:tcW w:w="2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5’-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GCTTCCCTCATCCTCCTGCTAC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  <w:tr w:rsidR="00107321" w:rsidRPr="006A5CCE" w:rsidTr="00467F9E">
        <w:tc>
          <w:tcPr>
            <w:tcW w:w="109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Antisense</w:t>
            </w:r>
          </w:p>
        </w:tc>
        <w:tc>
          <w:tcPr>
            <w:tcW w:w="2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5’-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AACAAACTGGGTAAAGGTGATGG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  <w:tr w:rsidR="00107321" w:rsidRPr="006A5CCE" w:rsidTr="00467F9E">
        <w:tc>
          <w:tcPr>
            <w:tcW w:w="109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ALB</w:t>
            </w: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Sense</w:t>
            </w:r>
          </w:p>
        </w:tc>
        <w:tc>
          <w:tcPr>
            <w:tcW w:w="2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 xml:space="preserve">5’- 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GGTGTGTTTCGCCGAGAAGCAC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 xml:space="preserve"> -3’</w:t>
            </w:r>
          </w:p>
        </w:tc>
      </w:tr>
      <w:tr w:rsidR="00107321" w:rsidRPr="006A5CCE" w:rsidTr="00467F9E">
        <w:tc>
          <w:tcPr>
            <w:tcW w:w="109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Antisense</w:t>
            </w:r>
          </w:p>
        </w:tc>
        <w:tc>
          <w:tcPr>
            <w:tcW w:w="2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 xml:space="preserve">5’- 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GGCGGCAGACTCATCGGC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 xml:space="preserve"> -3’</w:t>
            </w:r>
          </w:p>
        </w:tc>
      </w:tr>
      <w:tr w:rsidR="00107321" w:rsidRPr="006A5CCE" w:rsidTr="00467F9E">
        <w:tc>
          <w:tcPr>
            <w:tcW w:w="1095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10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Sense</w:t>
            </w:r>
          </w:p>
        </w:tc>
        <w:tc>
          <w:tcPr>
            <w:tcW w:w="2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5’-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CCGTGTTCCTACCCCCAAT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  <w:tr w:rsidR="00107321" w:rsidRPr="006A5CCE" w:rsidTr="00467F9E">
        <w:tc>
          <w:tcPr>
            <w:tcW w:w="1095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Antisense</w:t>
            </w:r>
          </w:p>
        </w:tc>
        <w:tc>
          <w:tcPr>
            <w:tcW w:w="2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7321" w:rsidRPr="00467F9E" w:rsidRDefault="00107321" w:rsidP="00467F9E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467F9E">
              <w:rPr>
                <w:rFonts w:ascii="Arial" w:hAnsi="Arial" w:cs="Arial"/>
                <w:sz w:val="16"/>
                <w:szCs w:val="16"/>
              </w:rPr>
              <w:t>5’-</w:t>
            </w:r>
            <w:proofErr w:type="spellStart"/>
            <w:r w:rsidRPr="00467F9E">
              <w:rPr>
                <w:rFonts w:ascii="Arial" w:hAnsi="Arial" w:cs="Arial"/>
                <w:sz w:val="16"/>
                <w:szCs w:val="16"/>
              </w:rPr>
              <w:t>ATGCCTGCTTCACCACCTTC</w:t>
            </w:r>
            <w:proofErr w:type="spellEnd"/>
            <w:r w:rsidRPr="00467F9E">
              <w:rPr>
                <w:rFonts w:ascii="Arial" w:hAnsi="Arial" w:cs="Arial"/>
                <w:sz w:val="16"/>
                <w:szCs w:val="16"/>
              </w:rPr>
              <w:t>-3’</w:t>
            </w:r>
          </w:p>
        </w:tc>
      </w:tr>
    </w:tbl>
    <w:p w:rsidR="00B003BD" w:rsidRDefault="00B003BD"/>
    <w:sectPr w:rsidR="00B003BD" w:rsidSect="005173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3762" w:rsidRDefault="005F3762" w:rsidP="00DB4369">
      <w:pPr>
        <w:spacing w:after="0" w:line="240" w:lineRule="auto"/>
      </w:pPr>
      <w:r>
        <w:separator/>
      </w:r>
    </w:p>
  </w:endnote>
  <w:endnote w:type="continuationSeparator" w:id="0">
    <w:p w:rsidR="005F3762" w:rsidRDefault="005F3762" w:rsidP="00DB43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等线 Light">
    <w:altName w:val="MS Mincho"/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3762" w:rsidRDefault="005F3762" w:rsidP="00DB4369">
      <w:pPr>
        <w:spacing w:after="0" w:line="240" w:lineRule="auto"/>
      </w:pPr>
      <w:r>
        <w:separator/>
      </w:r>
    </w:p>
  </w:footnote>
  <w:footnote w:type="continuationSeparator" w:id="0">
    <w:p w:rsidR="005F3762" w:rsidRDefault="005F3762" w:rsidP="00DB436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51736A"/>
    <w:rsid w:val="00023709"/>
    <w:rsid w:val="000741CD"/>
    <w:rsid w:val="00085ADE"/>
    <w:rsid w:val="000B5D69"/>
    <w:rsid w:val="00107321"/>
    <w:rsid w:val="00197E37"/>
    <w:rsid w:val="001F550C"/>
    <w:rsid w:val="00215364"/>
    <w:rsid w:val="002663E3"/>
    <w:rsid w:val="00284223"/>
    <w:rsid w:val="00312F10"/>
    <w:rsid w:val="00357FCE"/>
    <w:rsid w:val="0036448D"/>
    <w:rsid w:val="00401461"/>
    <w:rsid w:val="00467F9E"/>
    <w:rsid w:val="00481CEC"/>
    <w:rsid w:val="004E1870"/>
    <w:rsid w:val="004E1BB5"/>
    <w:rsid w:val="0051736A"/>
    <w:rsid w:val="00557364"/>
    <w:rsid w:val="005E1655"/>
    <w:rsid w:val="005F3762"/>
    <w:rsid w:val="00627830"/>
    <w:rsid w:val="006608CA"/>
    <w:rsid w:val="006C5F66"/>
    <w:rsid w:val="006D1A25"/>
    <w:rsid w:val="006D6114"/>
    <w:rsid w:val="00717495"/>
    <w:rsid w:val="007B6B7D"/>
    <w:rsid w:val="00853A3D"/>
    <w:rsid w:val="008A1B03"/>
    <w:rsid w:val="009D6E0D"/>
    <w:rsid w:val="00A0675C"/>
    <w:rsid w:val="00A23922"/>
    <w:rsid w:val="00A51F71"/>
    <w:rsid w:val="00A77B9E"/>
    <w:rsid w:val="00AC35FC"/>
    <w:rsid w:val="00B003BD"/>
    <w:rsid w:val="00B415C4"/>
    <w:rsid w:val="00B569E3"/>
    <w:rsid w:val="00B67556"/>
    <w:rsid w:val="00BB62E5"/>
    <w:rsid w:val="00BC2D8F"/>
    <w:rsid w:val="00BE47DD"/>
    <w:rsid w:val="00C87337"/>
    <w:rsid w:val="00D035C5"/>
    <w:rsid w:val="00D56F47"/>
    <w:rsid w:val="00D6069B"/>
    <w:rsid w:val="00D95A71"/>
    <w:rsid w:val="00DB4369"/>
    <w:rsid w:val="00DB4BA0"/>
    <w:rsid w:val="00F12932"/>
    <w:rsid w:val="00F87D93"/>
    <w:rsid w:val="00FB43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55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97E3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B43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436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436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4369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B435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435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80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02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3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15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50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9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11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0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3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95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3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64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10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66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10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8BD970-97C2-41D3-B80F-FCB3360A1E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2</Words>
  <Characters>2007</Characters>
  <Application>Microsoft Office Word</Application>
  <DocSecurity>0</DocSecurity>
  <Lines>16</Lines>
  <Paragraphs>4</Paragraphs>
  <ScaleCrop>false</ScaleCrop>
  <Company/>
  <LinksUpToDate>false</LinksUpToDate>
  <CharactersWithSpaces>23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ong CAI</dc:creator>
  <cp:lastModifiedBy>0013434</cp:lastModifiedBy>
  <cp:revision>6</cp:revision>
  <dcterms:created xsi:type="dcterms:W3CDTF">2018-05-25T14:50:00Z</dcterms:created>
  <dcterms:modified xsi:type="dcterms:W3CDTF">2020-02-29T05:02:00Z</dcterms:modified>
</cp:coreProperties>
</file>